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A444" w14:textId="77777777" w:rsidR="00BF1515" w:rsidRPr="00523663" w:rsidRDefault="0095291E">
      <w:pPr>
        <w:snapToGrid w:val="0"/>
        <w:spacing w:after="0" w:line="240" w:lineRule="auto"/>
        <w:jc w:val="center"/>
        <w:textAlignment w:val="baseline"/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</w:pPr>
      <w:r w:rsidRPr="00523663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  <w:t>Supplementary tables</w:t>
      </w:r>
    </w:p>
    <w:p w14:paraId="2D29DDC4" w14:textId="77777777" w:rsidR="00BF1515" w:rsidRPr="00523663" w:rsidRDefault="0095291E">
      <w:pPr>
        <w:snapToGrid w:val="0"/>
        <w:spacing w:after="0" w:line="240" w:lineRule="auto"/>
        <w:textAlignment w:val="baseline"/>
        <w:rPr>
          <w:rFonts w:asciiTheme="majorBidi" w:eastAsia="굴림" w:hAnsiTheme="majorBidi" w:cstheme="majorBidi"/>
          <w:b/>
          <w:color w:val="000000" w:themeColor="text1"/>
          <w:sz w:val="24"/>
          <w:szCs w:val="24"/>
        </w:rPr>
      </w:pPr>
      <w:r w:rsidRPr="00523663"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  <w:t>Table S4. Exploratory factor analysis results of physical education alienation (Korea-China)</w:t>
      </w:r>
    </w:p>
    <w:tbl>
      <w:tblPr>
        <w:tblStyle w:val="21"/>
        <w:tblW w:w="5000" w:type="pct"/>
        <w:tblBorders>
          <w:insideH w:val="single" w:sz="4" w:space="0" w:color="7E7E7E"/>
        </w:tblBorders>
        <w:tblLook w:val="04A0" w:firstRow="1" w:lastRow="0" w:firstColumn="1" w:lastColumn="0" w:noHBand="0" w:noVBand="1"/>
      </w:tblPr>
      <w:tblGrid>
        <w:gridCol w:w="2938"/>
        <w:gridCol w:w="1294"/>
        <w:gridCol w:w="1058"/>
        <w:gridCol w:w="1471"/>
        <w:gridCol w:w="1324"/>
        <w:gridCol w:w="1275"/>
      </w:tblGrid>
      <w:tr w:rsidR="00523663" w:rsidRPr="00523663" w14:paraId="4296BE6C" w14:textId="77777777" w:rsidTr="00BF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vMerge w:val="restart"/>
          </w:tcPr>
          <w:p w14:paraId="3A2D704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proofErr w:type="spellStart"/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ubfactor</w:t>
            </w:r>
            <w:proofErr w:type="spellEnd"/>
          </w:p>
        </w:tc>
        <w:tc>
          <w:tcPr>
            <w:tcW w:w="3430" w:type="pct"/>
            <w:gridSpan w:val="5"/>
          </w:tcPr>
          <w:p w14:paraId="7C39705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gredient</w:t>
            </w:r>
          </w:p>
        </w:tc>
      </w:tr>
      <w:tr w:rsidR="00523663" w:rsidRPr="00523663" w14:paraId="7ACA0F85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  <w:vMerge/>
          </w:tcPr>
          <w:p w14:paraId="2C141DC3" w14:textId="77777777" w:rsidR="00BF1515" w:rsidRPr="00523663" w:rsidRDefault="00BF1515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</w:p>
        </w:tc>
        <w:tc>
          <w:tcPr>
            <w:tcW w:w="691" w:type="pct"/>
          </w:tcPr>
          <w:p w14:paraId="1AC6843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</w:t>
            </w:r>
          </w:p>
        </w:tc>
        <w:tc>
          <w:tcPr>
            <w:tcW w:w="565" w:type="pct"/>
          </w:tcPr>
          <w:p w14:paraId="4CCB7C5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acilities</w:t>
            </w:r>
          </w:p>
        </w:tc>
        <w:tc>
          <w:tcPr>
            <w:tcW w:w="786" w:type="pct"/>
          </w:tcPr>
          <w:p w14:paraId="356EC6B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.E. teacher-energy</w:t>
            </w:r>
          </w:p>
        </w:tc>
        <w:tc>
          <w:tcPr>
            <w:tcW w:w="707" w:type="pct"/>
          </w:tcPr>
          <w:p w14:paraId="75CA268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rriculum</w:t>
            </w:r>
          </w:p>
        </w:tc>
        <w:tc>
          <w:tcPr>
            <w:tcW w:w="681" w:type="pct"/>
          </w:tcPr>
          <w:p w14:paraId="6735174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wear</w:t>
            </w:r>
          </w:p>
        </w:tc>
      </w:tr>
      <w:tr w:rsidR="00523663" w:rsidRPr="00523663" w14:paraId="75AD8829" w14:textId="77777777" w:rsidTr="00BF151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34C26BA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relationship2</w:t>
            </w:r>
          </w:p>
          <w:p w14:paraId="21A80BA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relationship3</w:t>
            </w:r>
          </w:p>
          <w:p w14:paraId="46D4E64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relationship4</w:t>
            </w:r>
          </w:p>
          <w:p w14:paraId="70932A5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relationship5</w:t>
            </w:r>
          </w:p>
        </w:tc>
        <w:tc>
          <w:tcPr>
            <w:tcW w:w="691" w:type="pct"/>
          </w:tcPr>
          <w:p w14:paraId="58CCA28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37</w:t>
            </w:r>
          </w:p>
          <w:p w14:paraId="3D82E03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76</w:t>
            </w:r>
          </w:p>
          <w:p w14:paraId="60E178E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60</w:t>
            </w:r>
          </w:p>
          <w:p w14:paraId="44E7E93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04</w:t>
            </w:r>
          </w:p>
        </w:tc>
        <w:tc>
          <w:tcPr>
            <w:tcW w:w="565" w:type="pct"/>
          </w:tcPr>
          <w:p w14:paraId="0FEBD9A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36</w:t>
            </w:r>
          </w:p>
          <w:p w14:paraId="66088A6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4</w:t>
            </w:r>
          </w:p>
          <w:p w14:paraId="70B2122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10</w:t>
            </w:r>
          </w:p>
          <w:p w14:paraId="7A6FCE6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07</w:t>
            </w:r>
          </w:p>
        </w:tc>
        <w:tc>
          <w:tcPr>
            <w:tcW w:w="786" w:type="pct"/>
          </w:tcPr>
          <w:p w14:paraId="2E4EADC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80</w:t>
            </w:r>
          </w:p>
          <w:p w14:paraId="1B6D42C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307</w:t>
            </w:r>
          </w:p>
          <w:p w14:paraId="49A66D9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23</w:t>
            </w:r>
          </w:p>
          <w:p w14:paraId="10C7B37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72</w:t>
            </w:r>
          </w:p>
        </w:tc>
        <w:tc>
          <w:tcPr>
            <w:tcW w:w="707" w:type="pct"/>
          </w:tcPr>
          <w:p w14:paraId="583BD19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4</w:t>
            </w:r>
          </w:p>
          <w:p w14:paraId="09E54C8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53</w:t>
            </w:r>
          </w:p>
          <w:p w14:paraId="3CB59E6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8</w:t>
            </w:r>
          </w:p>
          <w:p w14:paraId="1E899FB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59</w:t>
            </w:r>
          </w:p>
        </w:tc>
        <w:tc>
          <w:tcPr>
            <w:tcW w:w="681" w:type="pct"/>
          </w:tcPr>
          <w:p w14:paraId="20C11D5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04</w:t>
            </w:r>
          </w:p>
          <w:p w14:paraId="2B8EDDE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9</w:t>
            </w:r>
          </w:p>
          <w:p w14:paraId="22E4D91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64</w:t>
            </w:r>
          </w:p>
          <w:p w14:paraId="4068205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43</w:t>
            </w:r>
          </w:p>
        </w:tc>
      </w:tr>
      <w:tr w:rsidR="00523663" w:rsidRPr="00523663" w14:paraId="18832083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1D4D95F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 facilities4</w:t>
            </w:r>
          </w:p>
          <w:p w14:paraId="447DFA9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 facilities2</w:t>
            </w:r>
          </w:p>
          <w:p w14:paraId="3002797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 facilities1</w:t>
            </w:r>
          </w:p>
        </w:tc>
        <w:tc>
          <w:tcPr>
            <w:tcW w:w="691" w:type="pct"/>
          </w:tcPr>
          <w:p w14:paraId="69FAE6E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09</w:t>
            </w:r>
          </w:p>
          <w:p w14:paraId="597924D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7</w:t>
            </w:r>
          </w:p>
          <w:p w14:paraId="17879F7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77</w:t>
            </w:r>
          </w:p>
        </w:tc>
        <w:tc>
          <w:tcPr>
            <w:tcW w:w="565" w:type="pct"/>
          </w:tcPr>
          <w:p w14:paraId="48FDF4D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86</w:t>
            </w:r>
          </w:p>
          <w:p w14:paraId="51A5EC8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86</w:t>
            </w:r>
          </w:p>
          <w:p w14:paraId="6570323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38</w:t>
            </w:r>
          </w:p>
        </w:tc>
        <w:tc>
          <w:tcPr>
            <w:tcW w:w="786" w:type="pct"/>
          </w:tcPr>
          <w:p w14:paraId="1C4337C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16</w:t>
            </w:r>
          </w:p>
          <w:p w14:paraId="59BFB84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31</w:t>
            </w:r>
          </w:p>
          <w:p w14:paraId="2B0DD76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07</w:t>
            </w:r>
          </w:p>
        </w:tc>
        <w:tc>
          <w:tcPr>
            <w:tcW w:w="707" w:type="pct"/>
          </w:tcPr>
          <w:p w14:paraId="4D0D998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13</w:t>
            </w:r>
          </w:p>
          <w:p w14:paraId="1DC7CDB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17</w:t>
            </w:r>
          </w:p>
          <w:p w14:paraId="152B16F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0</w:t>
            </w:r>
          </w:p>
        </w:tc>
        <w:tc>
          <w:tcPr>
            <w:tcW w:w="681" w:type="pct"/>
          </w:tcPr>
          <w:p w14:paraId="311C810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2</w:t>
            </w:r>
          </w:p>
          <w:p w14:paraId="2D8FDDF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87</w:t>
            </w:r>
          </w:p>
          <w:p w14:paraId="0342109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58</w:t>
            </w:r>
          </w:p>
        </w:tc>
      </w:tr>
      <w:tr w:rsidR="00523663" w:rsidRPr="00523663" w14:paraId="24E51062" w14:textId="77777777" w:rsidTr="00BF15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7983092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.E. teacher7</w:t>
            </w:r>
          </w:p>
          <w:p w14:paraId="3302D33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.E. teacher2</w:t>
            </w:r>
          </w:p>
          <w:p w14:paraId="0E6CD74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.E. teacher3</w:t>
            </w:r>
          </w:p>
          <w:p w14:paraId="008C1F9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P.E. teacher1</w:t>
            </w:r>
          </w:p>
          <w:p w14:paraId="1AA4479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 energy5</w:t>
            </w:r>
          </w:p>
        </w:tc>
        <w:tc>
          <w:tcPr>
            <w:tcW w:w="691" w:type="pct"/>
          </w:tcPr>
          <w:p w14:paraId="2B5BF32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3</w:t>
            </w:r>
          </w:p>
          <w:p w14:paraId="018C0F7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54</w:t>
            </w:r>
          </w:p>
          <w:p w14:paraId="75397CA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06</w:t>
            </w:r>
          </w:p>
          <w:p w14:paraId="39706BB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366</w:t>
            </w:r>
          </w:p>
          <w:p w14:paraId="28E088D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65</w:t>
            </w:r>
          </w:p>
        </w:tc>
        <w:tc>
          <w:tcPr>
            <w:tcW w:w="565" w:type="pct"/>
          </w:tcPr>
          <w:p w14:paraId="48EF9A7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17</w:t>
            </w:r>
          </w:p>
          <w:p w14:paraId="2B06B88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75</w:t>
            </w:r>
          </w:p>
          <w:p w14:paraId="3BE2DED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0</w:t>
            </w:r>
          </w:p>
          <w:p w14:paraId="098B2A2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39</w:t>
            </w:r>
          </w:p>
          <w:p w14:paraId="3ADE054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21</w:t>
            </w:r>
          </w:p>
        </w:tc>
        <w:tc>
          <w:tcPr>
            <w:tcW w:w="786" w:type="pct"/>
          </w:tcPr>
          <w:p w14:paraId="727D0AB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63</w:t>
            </w:r>
          </w:p>
          <w:p w14:paraId="421223B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44</w:t>
            </w:r>
          </w:p>
          <w:p w14:paraId="4CF0232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39</w:t>
            </w:r>
          </w:p>
          <w:p w14:paraId="33807D0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586</w:t>
            </w:r>
          </w:p>
          <w:p w14:paraId="634A7AA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575</w:t>
            </w:r>
          </w:p>
        </w:tc>
        <w:tc>
          <w:tcPr>
            <w:tcW w:w="707" w:type="pct"/>
          </w:tcPr>
          <w:p w14:paraId="3B4FEFB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59</w:t>
            </w:r>
          </w:p>
          <w:p w14:paraId="04AD4A2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208</w:t>
            </w:r>
          </w:p>
          <w:p w14:paraId="0701A25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30</w:t>
            </w:r>
          </w:p>
          <w:p w14:paraId="64BEA37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05</w:t>
            </w:r>
          </w:p>
          <w:p w14:paraId="0092430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372</w:t>
            </w:r>
          </w:p>
        </w:tc>
        <w:tc>
          <w:tcPr>
            <w:tcW w:w="681" w:type="pct"/>
          </w:tcPr>
          <w:p w14:paraId="062351B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16</w:t>
            </w:r>
          </w:p>
          <w:p w14:paraId="1402CD5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5</w:t>
            </w:r>
          </w:p>
          <w:p w14:paraId="4A8BA11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5</w:t>
            </w:r>
          </w:p>
          <w:p w14:paraId="69AF787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1</w:t>
            </w:r>
          </w:p>
          <w:p w14:paraId="0BADC82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30</w:t>
            </w:r>
          </w:p>
        </w:tc>
      </w:tr>
      <w:tr w:rsidR="00523663" w:rsidRPr="00523663" w14:paraId="6D5157BC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02B255A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rriculum7</w:t>
            </w:r>
          </w:p>
          <w:p w14:paraId="0E8B7C5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rriculum1</w:t>
            </w:r>
          </w:p>
          <w:p w14:paraId="182D1B2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rriculum5</w:t>
            </w:r>
          </w:p>
        </w:tc>
        <w:tc>
          <w:tcPr>
            <w:tcW w:w="691" w:type="pct"/>
          </w:tcPr>
          <w:p w14:paraId="15785F7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19</w:t>
            </w:r>
          </w:p>
          <w:p w14:paraId="45F35B6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27</w:t>
            </w:r>
          </w:p>
          <w:p w14:paraId="240766D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0</w:t>
            </w:r>
          </w:p>
        </w:tc>
        <w:tc>
          <w:tcPr>
            <w:tcW w:w="565" w:type="pct"/>
          </w:tcPr>
          <w:p w14:paraId="4B007AA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9</w:t>
            </w:r>
          </w:p>
          <w:p w14:paraId="6C6E35E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9</w:t>
            </w:r>
          </w:p>
          <w:p w14:paraId="5B15D11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362</w:t>
            </w:r>
          </w:p>
        </w:tc>
        <w:tc>
          <w:tcPr>
            <w:tcW w:w="786" w:type="pct"/>
          </w:tcPr>
          <w:p w14:paraId="6F02CC1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84</w:t>
            </w:r>
          </w:p>
          <w:p w14:paraId="595CC12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68</w:t>
            </w:r>
          </w:p>
          <w:p w14:paraId="566A1E7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45</w:t>
            </w:r>
          </w:p>
        </w:tc>
        <w:tc>
          <w:tcPr>
            <w:tcW w:w="707" w:type="pct"/>
          </w:tcPr>
          <w:p w14:paraId="4020021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79</w:t>
            </w:r>
          </w:p>
          <w:p w14:paraId="26FD090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78</w:t>
            </w:r>
          </w:p>
          <w:p w14:paraId="5450B8E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92</w:t>
            </w:r>
          </w:p>
        </w:tc>
        <w:tc>
          <w:tcPr>
            <w:tcW w:w="681" w:type="pct"/>
          </w:tcPr>
          <w:p w14:paraId="37D30BF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6</w:t>
            </w:r>
          </w:p>
          <w:p w14:paraId="367F524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3</w:t>
            </w:r>
          </w:p>
          <w:p w14:paraId="4D84738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66</w:t>
            </w:r>
          </w:p>
        </w:tc>
      </w:tr>
      <w:tr w:rsidR="00523663" w:rsidRPr="00523663" w14:paraId="485C83F2" w14:textId="77777777" w:rsidTr="00BF15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649FC8F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wear2</w:t>
            </w:r>
          </w:p>
          <w:p w14:paraId="60EEC8A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portswear4</w:t>
            </w:r>
          </w:p>
        </w:tc>
        <w:tc>
          <w:tcPr>
            <w:tcW w:w="691" w:type="pct"/>
          </w:tcPr>
          <w:p w14:paraId="4394D60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71</w:t>
            </w:r>
          </w:p>
          <w:p w14:paraId="3FE4CF0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51</w:t>
            </w:r>
          </w:p>
        </w:tc>
        <w:tc>
          <w:tcPr>
            <w:tcW w:w="565" w:type="pct"/>
          </w:tcPr>
          <w:p w14:paraId="47E7D1C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59</w:t>
            </w:r>
          </w:p>
          <w:p w14:paraId="2367B80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73</w:t>
            </w:r>
          </w:p>
        </w:tc>
        <w:tc>
          <w:tcPr>
            <w:tcW w:w="786" w:type="pct"/>
          </w:tcPr>
          <w:p w14:paraId="5D0AC9B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88</w:t>
            </w:r>
          </w:p>
          <w:p w14:paraId="01EA4D8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15</w:t>
            </w:r>
          </w:p>
        </w:tc>
        <w:tc>
          <w:tcPr>
            <w:tcW w:w="707" w:type="pct"/>
          </w:tcPr>
          <w:p w14:paraId="14ACDCC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3</w:t>
            </w:r>
          </w:p>
          <w:p w14:paraId="469F9D7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61</w:t>
            </w:r>
          </w:p>
        </w:tc>
        <w:tc>
          <w:tcPr>
            <w:tcW w:w="681" w:type="pct"/>
          </w:tcPr>
          <w:p w14:paraId="746975E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16</w:t>
            </w:r>
          </w:p>
          <w:p w14:paraId="0CDE548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12</w:t>
            </w:r>
          </w:p>
        </w:tc>
      </w:tr>
      <w:tr w:rsidR="00523663" w:rsidRPr="00523663" w14:paraId="21134382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pct"/>
          </w:tcPr>
          <w:p w14:paraId="203EC5C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igenvalue</w:t>
            </w:r>
          </w:p>
          <w:p w14:paraId="2335A46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Variance (%)</w:t>
            </w:r>
          </w:p>
          <w:p w14:paraId="5BF1DA9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mulative variance (%)</w:t>
            </w:r>
          </w:p>
          <w:p w14:paraId="685BA96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Reliability (loyal .753)</w:t>
            </w:r>
          </w:p>
        </w:tc>
        <w:tc>
          <w:tcPr>
            <w:tcW w:w="691" w:type="pct"/>
          </w:tcPr>
          <w:p w14:paraId="1F7E800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767</w:t>
            </w:r>
          </w:p>
          <w:p w14:paraId="53025B7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6.275</w:t>
            </w:r>
          </w:p>
          <w:p w14:paraId="1C7AE22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6.275</w:t>
            </w:r>
          </w:p>
          <w:p w14:paraId="3142E5C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40</w:t>
            </w:r>
          </w:p>
        </w:tc>
        <w:tc>
          <w:tcPr>
            <w:tcW w:w="565" w:type="pct"/>
          </w:tcPr>
          <w:p w14:paraId="6E760DE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629</w:t>
            </w:r>
          </w:p>
          <w:p w14:paraId="42007ED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5.465</w:t>
            </w:r>
          </w:p>
          <w:p w14:paraId="280E8D7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1.741</w:t>
            </w:r>
          </w:p>
          <w:p w14:paraId="5155F12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67</w:t>
            </w:r>
          </w:p>
        </w:tc>
        <w:tc>
          <w:tcPr>
            <w:tcW w:w="786" w:type="pct"/>
          </w:tcPr>
          <w:p w14:paraId="69109C8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611</w:t>
            </w:r>
          </w:p>
          <w:p w14:paraId="3D5319C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5.361</w:t>
            </w:r>
          </w:p>
          <w:p w14:paraId="3810BC7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7.102</w:t>
            </w:r>
          </w:p>
          <w:p w14:paraId="751BCF0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74</w:t>
            </w:r>
          </w:p>
        </w:tc>
        <w:tc>
          <w:tcPr>
            <w:tcW w:w="707" w:type="pct"/>
          </w:tcPr>
          <w:p w14:paraId="46E2A55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483</w:t>
            </w:r>
          </w:p>
          <w:p w14:paraId="7FEE24C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4.606</w:t>
            </w:r>
          </w:p>
          <w:p w14:paraId="6E05607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61.708</w:t>
            </w:r>
          </w:p>
          <w:p w14:paraId="5F51EF5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44</w:t>
            </w:r>
          </w:p>
        </w:tc>
        <w:tc>
          <w:tcPr>
            <w:tcW w:w="681" w:type="pct"/>
          </w:tcPr>
          <w:p w14:paraId="65570B0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.896</w:t>
            </w:r>
          </w:p>
          <w:p w14:paraId="574E2CF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1.150</w:t>
            </w:r>
          </w:p>
          <w:p w14:paraId="6D20908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72.858</w:t>
            </w:r>
          </w:p>
          <w:p w14:paraId="15560BE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54</w:t>
            </w:r>
          </w:p>
        </w:tc>
      </w:tr>
    </w:tbl>
    <w:p w14:paraId="6D6517FA" w14:textId="47977A12" w:rsidR="00BF1515" w:rsidRPr="00523663" w:rsidRDefault="00BF1515">
      <w:pPr>
        <w:shd w:val="clear" w:color="auto" w:fill="FFFFFF"/>
        <w:snapToGrid w:val="0"/>
        <w:spacing w:after="0" w:line="240" w:lineRule="auto"/>
        <w:textAlignment w:val="baseline"/>
        <w:rPr>
          <w:rFonts w:ascii="휴먼명조" w:eastAsia="굴림" w:hAnsi="굴림" w:cs="굴림"/>
          <w:color w:val="000000" w:themeColor="text1"/>
          <w:w w:val="95"/>
          <w:szCs w:val="20"/>
        </w:rPr>
      </w:pPr>
      <w:bookmarkStart w:id="0" w:name="_GoBack"/>
      <w:bookmarkEnd w:id="0"/>
    </w:p>
    <w:sectPr w:rsidR="00BF1515" w:rsidRPr="00523663"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825E9" w14:textId="77777777" w:rsidR="00EC5E6E" w:rsidRDefault="00EC5E6E">
      <w:pPr>
        <w:spacing w:after="0" w:line="240" w:lineRule="auto"/>
      </w:pPr>
      <w:r>
        <w:separator/>
      </w:r>
    </w:p>
  </w:endnote>
  <w:endnote w:type="continuationSeparator" w:id="0">
    <w:p w14:paraId="09EE4544" w14:textId="77777777" w:rsidR="00EC5E6E" w:rsidRDefault="00EC5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charset w:val="00"/>
    <w:family w:val="auto"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charset w:val="00"/>
    <w:family w:val="auto"/>
    <w:pitch w:val="default"/>
    <w:sig w:usb0="7FFFFFFF" w:usb1="11D77CFB" w:usb2="00000010" w:usb3="00000001" w:csb0="00080000" w:csb1="00000001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D99AF" w14:textId="77777777" w:rsidR="00EC5E6E" w:rsidRDefault="00EC5E6E">
      <w:pPr>
        <w:spacing w:after="0" w:line="240" w:lineRule="auto"/>
      </w:pPr>
      <w:r>
        <w:separator/>
      </w:r>
    </w:p>
  </w:footnote>
  <w:footnote w:type="continuationSeparator" w:id="0">
    <w:p w14:paraId="587BC79E" w14:textId="77777777" w:rsidR="00EC5E6E" w:rsidRDefault="00EC5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41AE1" w14:textId="77777777" w:rsidR="00EC5E6E" w:rsidRDefault="00EC5E6E">
    <w:pPr>
      <w:pStyle w:val="a3"/>
    </w:pPr>
    <w:r>
      <w:rPr>
        <w:noProof/>
        <w:color w:val="A6A6A6"/>
        <w:lang w:eastAsia="ko-KR"/>
      </w:rPr>
      <w:drawing>
        <wp:inline distT="0" distB="0" distL="0" distR="0" wp14:anchorId="3FDE444A" wp14:editId="4CEEAA1E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15"/>
    <w:rsid w:val="002B3192"/>
    <w:rsid w:val="00317E04"/>
    <w:rsid w:val="003725CC"/>
    <w:rsid w:val="00523663"/>
    <w:rsid w:val="0070691C"/>
    <w:rsid w:val="00823F84"/>
    <w:rsid w:val="0095291E"/>
    <w:rsid w:val="00A348F9"/>
    <w:rsid w:val="00AB7C94"/>
    <w:rsid w:val="00BF1515"/>
    <w:rsid w:val="00D37483"/>
    <w:rsid w:val="00E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53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준 표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Pr>
      <w:rFonts w:ascii="Calibri" w:eastAsia="Calibri" w:hAnsi="Calibri" w:cs="Times New Roman"/>
      <w:sz w:val="22"/>
      <w:szCs w:val="22"/>
    </w:rPr>
  </w:style>
  <w:style w:type="paragraph" w:styleId="a4">
    <w:name w:val="No Spacing"/>
    <w:uiPriority w:val="1"/>
    <w:qFormat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pPr>
      <w:spacing w:line="480" w:lineRule="auto"/>
    </w:pPr>
    <w:rPr>
      <w:rFonts w:ascii="Times New Roman" w:hAnsi="Times New Roman"/>
      <w:sz w:val="24"/>
    </w:rPr>
  </w:style>
  <w:style w:type="character" w:styleId="a5">
    <w:name w:val="line number"/>
    <w:basedOn w:val="a0"/>
    <w:uiPriority w:val="99"/>
    <w:semiHidden/>
    <w:unhideWhenUsed/>
  </w:style>
  <w:style w:type="paragraph" w:styleId="a6">
    <w:name w:val="footer"/>
    <w:basedOn w:val="a"/>
    <w:link w:val="Char0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Pr>
      <w:rFonts w:ascii="Calibri" w:eastAsia="Calibri" w:hAnsi="Calibri" w:cs="Times New Roman"/>
      <w:sz w:val="22"/>
      <w:szCs w:val="22"/>
    </w:rPr>
  </w:style>
  <w:style w:type="paragraph" w:styleId="a7">
    <w:name w:val="footnote text"/>
    <w:basedOn w:val="a"/>
    <w:link w:val="Char1"/>
    <w:uiPriority w:val="99"/>
    <w:unhideWhenUsed/>
    <w:pPr>
      <w:spacing w:after="0" w:line="240" w:lineRule="auto"/>
    </w:pPr>
    <w:rPr>
      <w:sz w:val="24"/>
      <w:szCs w:val="24"/>
    </w:rPr>
  </w:style>
  <w:style w:type="character" w:customStyle="1" w:styleId="Char1">
    <w:name w:val="각주 텍스트 Char"/>
    <w:basedOn w:val="a0"/>
    <w:link w:val="a7"/>
    <w:uiPriority w:val="99"/>
    <w:rPr>
      <w:rFonts w:ascii="Calibri" w:eastAsia="Calibri" w:hAnsi="Calibri" w:cs="Times New Roman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="Tahoma" w:eastAsia="Calibri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Calibri" w:eastAsia="Calibri" w:hAnsi="Calibri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10">
    <w:name w:val="수정1"/>
    <w:hidden/>
    <w:uiPriority w:val="99"/>
    <w:semiHidden/>
    <w:rPr>
      <w:rFonts w:ascii="Calibri" w:eastAsia="Calibri" w:hAnsi="Calibri" w:cs="Times New Roman"/>
      <w:sz w:val="22"/>
      <w:szCs w:val="22"/>
    </w:r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00-">
    <w:name w:val="00-논문제목"/>
    <w:basedOn w:val="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2"/>
      <w:w w:val="95"/>
      <w:sz w:val="32"/>
      <w:szCs w:val="32"/>
      <w:lang w:eastAsia="ko-KR"/>
    </w:rPr>
  </w:style>
  <w:style w:type="table" w:customStyle="1" w:styleId="PlainTable21">
    <w:name w:val="Plain Table 21"/>
    <w:basedOn w:val="1"/>
    <w:uiPriority w:val="42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일반 표 21"/>
    <w:basedOn w:val="1"/>
    <w:uiPriority w:val="42"/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2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f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table" w:customStyle="1" w:styleId="12">
    <w:name w:val="표 구분선1"/>
    <w:basedOn w:val="1"/>
    <w:uiPriority w:val="39"/>
    <w:rPr>
      <w:rFonts w:eastAsia="바탕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1">
    <w:name w:val="Placeholder Text"/>
    <w:basedOn w:val="a0"/>
    <w:uiPriority w:val="99"/>
    <w:semiHidden/>
    <w:rPr>
      <w:color w:val="808080"/>
    </w:rPr>
  </w:style>
  <w:style w:type="paragraph" w:styleId="af2">
    <w:name w:val="Quote"/>
    <w:basedOn w:val="a"/>
    <w:next w:val="a"/>
    <w:link w:val="Char5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5">
    <w:name w:val="인용 Char"/>
    <w:basedOn w:val="a0"/>
    <w:link w:val="af2"/>
    <w:rPr>
      <w:rFonts w:ascii="Calibri" w:eastAsia="Calibri" w:hAnsi="Calibri" w:cs="Times New Roman"/>
      <w:i/>
      <w:iCs/>
      <w:color w:val="3F3F3F"/>
      <w:sz w:val="22"/>
      <w:szCs w:val="22"/>
    </w:rPr>
  </w:style>
  <w:style w:type="character" w:customStyle="1" w:styleId="UnresolvedMention">
    <w:name w:val="Unresolved Mention"/>
    <w:basedOn w:val="a0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mbria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fileTagC:f95880a4adc4c22c1527d85ac7f533aea1ab0c43</cp:keywords>
  <dc:description/>
  <cp:lastModifiedBy/>
  <cp:revision>1</cp:revision>
  <dcterms:created xsi:type="dcterms:W3CDTF">2024-12-01T13:32:00Z</dcterms:created>
  <dcterms:modified xsi:type="dcterms:W3CDTF">2024-12-01T13:32:00Z</dcterms:modified>
  <cp:version>1200.0100.01</cp:version>
</cp:coreProperties>
</file>